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581"/>
        <w:gridCol w:w="750"/>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8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50"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8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8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8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8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8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8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8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7</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58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81"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8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8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8</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8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58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7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7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7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58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7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7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s</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58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11</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731"/>
        <w:gridCol w:w="750"/>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73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11 and Tables</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47"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7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s</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47"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47"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4-1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47"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1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47"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4</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47"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5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tion">
    <w:name w:val="Citation"/>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4T10:40:00Z</dcterms:created>
  <dc:creator>pplouffe</dc:creator>
  <dc:description/>
  <cp:keywords/>
  <dc:language>en-US</dc:language>
  <cp:lastModifiedBy>Perrine Siguier</cp:lastModifiedBy>
  <cp:lastPrinted>2007-10-20T14:51:00Z</cp:lastPrinted>
  <dcterms:modified xsi:type="dcterms:W3CDTF">2025-02-04T11:06:00Z</dcterms:modified>
  <cp:revision>25</cp:revision>
  <dc:subject/>
  <dc:title>The Impact of a Community-Oriented Problem-Based Learning Curriculum Reform on the Quality of Primary Care Delivered by Gradua</dc:title>
</cp:coreProperties>
</file>